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  <w:t xml:space="preserve">Supplementary table 1: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GenBank</w:t>
      </w: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Accession numbers and country of origin of 15 full length sequences of HBV of subgenotype D4 available prior to the present study</w:t>
      </w:r>
    </w:p>
    <w:tbl>
      <w:tblPr>
        <w:tblW w:w="6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3321"/>
      </w:tblGrid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>GenBank Accession No. of HBV/D4 sequen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>Country of origin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FJ692532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aiti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FJ692533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aiti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FJ692536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aiti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J627219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Spain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B048701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ustralia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B048702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ustralia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B048703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ustralia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B033559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Papua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E974372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Martinique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E974373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Martinique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E974378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Martinique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HE974382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Martinique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GQ922003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Canada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GQ922004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Canada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GQ922005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Canada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15:00Z</dcterms:created>
  <dc:creator>ASUS</dc:creator>
  <dc:description/>
  <dc:language>en-US</dc:language>
  <cp:lastModifiedBy>ASUS</cp:lastModifiedBy>
  <dcterms:modified xsi:type="dcterms:W3CDTF">2014-08-26T08:16:00Z</dcterms:modified>
  <cp:revision>1</cp:revision>
  <dc:subject/>
  <dc:title/>
</cp:coreProperties>
</file>